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Supplementary Table S3. </w:t>
      </w:r>
      <w:r>
        <w:rPr/>
        <w:t>Genotypic association results among different comparison groups with respect to tobacco exposure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387"/>
        <w:gridCol w:w="1224"/>
        <w:gridCol w:w="974"/>
        <w:gridCol w:w="1302"/>
        <w:gridCol w:w="1224"/>
        <w:gridCol w:w="1933"/>
        <w:gridCol w:w="1007"/>
      </w:tblGrid>
      <w:tr>
        <w:trPr>
          <w:trHeight w:val="402" w:hRule="atLeast"/>
        </w:trPr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Gene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SNP </w:t>
              <w:br/>
              <w:t>(Minor/Major Alleles)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Genotypes 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>a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Test 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>b</w:t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Genotype Counts</w:t>
            </w:r>
          </w:p>
        </w:tc>
        <w:tc>
          <w:tcPr>
            <w:tcW w:w="1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OR (95% CI)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P 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Affecte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Unaffected</w:t>
            </w:r>
          </w:p>
        </w:tc>
        <w:tc>
          <w:tcPr>
            <w:tcW w:w="1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</w:tr>
      <w:tr>
        <w:trPr>
          <w:trHeight w:val="601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MSH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 xml:space="preserve">rs12515548 </w:t>
              <w:br/>
              <w:t>(A/G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AA/AG/G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-H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3/49/13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/60/22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685 (1.408-5.11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135</w:t>
            </w:r>
          </w:p>
        </w:tc>
      </w:tr>
      <w:tr>
        <w:trPr>
          <w:trHeight w:val="34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-L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7/95/2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/78/4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627 (1.56-4.42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27</w:t>
            </w:r>
          </w:p>
        </w:tc>
      </w:tr>
      <w:tr>
        <w:trPr>
          <w:trHeight w:val="34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XRCC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rs207943</w:t>
              <w:br/>
              <w:t>(C/G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/CG/G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-H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81/132/12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4/159/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336 (1.049-1.702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113</w:t>
            </w:r>
          </w:p>
        </w:tc>
      </w:tr>
      <w:tr>
        <w:trPr>
          <w:trHeight w:val="345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-L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24/227/20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5/234/19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449 (1.2-1.75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-H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5/81/5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4/159/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63 (1.24-2.144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-L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94/136/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5/234/19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89 (1.526-2.341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08E-06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L-H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5/81/5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3/48/6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653 (1.207-2.264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L-L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94/136/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2/90/10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803 (1.393-2.33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49E-03</w:t>
            </w:r>
          </w:p>
        </w:tc>
      </w:tr>
      <w:tr>
        <w:trPr>
          <w:trHeight w:val="421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MRE11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rs12360870</w:t>
              <w:br/>
              <w:t>(G/A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GG/GA/A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LC-H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48/41/4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1/100/1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418 (1.808-3.234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.19E-07</w:t>
            </w:r>
          </w:p>
        </w:tc>
      </w:tr>
      <w:tr>
        <w:trPr>
          <w:trHeight w:val="259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LC-L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75/60/8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7/172/25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955 (1.574-2.427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53E-07</w:t>
            </w:r>
          </w:p>
        </w:tc>
      </w:tr>
    </w:tbl>
    <w:p>
      <w:pPr>
        <w:pStyle w:val="Normal"/>
        <w:spacing w:before="12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Genotypes (minor homozygote/heterozygote/reference homozygote); </w:t>
      </w: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Association tests abbreviations, CC: case (jointly oral cancer and leukoplakia) vs. control, CAC: cancer vs. control, CAL: cancer vs. leukoplakia and LC: leukoplakia vs. control, HD: high dose and LD: low dose of tobacco exposure; 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Benjamini-Hochberg False Discovery Rate corrected P values for multiple tests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45:00Z</dcterms:created>
  <dc:creator>Pinaki Mondal</dc:creator>
  <dc:description/>
  <cp:keywords/>
  <dc:language>en-US</dc:language>
  <cp:lastModifiedBy>SRCnew1</cp:lastModifiedBy>
  <dcterms:modified xsi:type="dcterms:W3CDTF">2013-01-21T09:18:00Z</dcterms:modified>
  <cp:revision>25</cp:revision>
  <dc:subject/>
  <dc:title/>
</cp:coreProperties>
</file>